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FC641" w14:textId="77777777" w:rsidR="008D22E7" w:rsidRDefault="0017008C">
      <w:pPr>
        <w:spacing w:line="360" w:lineRule="auto"/>
        <w:jc w:val="center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>Supplementary Table S1</w:t>
      </w:r>
      <w:r>
        <w:rPr>
          <w:rFonts w:ascii="Times New Roman" w:eastAsia="SimSun" w:hAnsi="Times New Roman" w:cs="Times New Roman" w:hint="eastAsia"/>
          <w:szCs w:val="21"/>
        </w:rPr>
        <w:t>.</w:t>
      </w:r>
      <w:r>
        <w:rPr>
          <w:rFonts w:ascii="Times New Roman" w:eastAsia="SimSun" w:hAnsi="Times New Roman" w:cs="Times New Roman"/>
          <w:szCs w:val="21"/>
        </w:rPr>
        <w:t xml:space="preserve"> Candidate DEPs associated with energy metabolism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821"/>
        <w:gridCol w:w="2618"/>
        <w:gridCol w:w="1867"/>
      </w:tblGrid>
      <w:tr w:rsidR="008D22E7" w14:paraId="35F39F07" w14:textId="77777777">
        <w:trPr>
          <w:trHeight w:val="270"/>
          <w:tblHeader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925775E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rotein I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D6128A1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Protein 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60719E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Difference multiple</w:t>
            </w:r>
          </w:p>
        </w:tc>
      </w:tr>
      <w:tr w:rsidR="008D22E7" w14:paraId="456E04A2" w14:textId="77777777">
        <w:trPr>
          <w:trHeight w:val="405"/>
          <w:tblHeader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E28A735" w14:textId="77777777" w:rsidR="008D22E7" w:rsidRDefault="008D22E7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8A38A06" w14:textId="77777777" w:rsidR="008D22E7" w:rsidRDefault="008D22E7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F2E5FE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reated1/ control  </w:t>
            </w:r>
          </w:p>
        </w:tc>
      </w:tr>
      <w:tr w:rsidR="008D22E7" w14:paraId="01C4B9AE" w14:textId="77777777">
        <w:trPr>
          <w:trHeight w:val="405"/>
          <w:tblHeader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8B4A002" w14:textId="77777777" w:rsidR="008D22E7" w:rsidRDefault="008D22E7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46B2872" w14:textId="77777777" w:rsidR="008D22E7" w:rsidRDefault="008D22E7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FB6E57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U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p/down 22/32)</w:t>
            </w:r>
          </w:p>
        </w:tc>
      </w:tr>
      <w:tr w:rsidR="008D22E7" w14:paraId="65D4769C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3F2EB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p|A1E9S1|ATPA_SOR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B0FBE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0F1-type ATP synthase, alpha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7CBDB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30</w:t>
            </w:r>
          </w:p>
        </w:tc>
      </w:tr>
      <w:tr w:rsidR="008D22E7" w14:paraId="01B7571F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727A6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B6PB20|A0A1B6PB20_SOR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8D124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'-AMP-activated protein kinase, gamma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C10A4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56</w:t>
            </w:r>
          </w:p>
        </w:tc>
      </w:tr>
      <w:tr w:rsidR="008D22E7" w14:paraId="107967CA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5F72E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B6PK61|A0A1B6PK61_SOR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8A563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'-AMP-activated protein kinase, gamma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D9352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92</w:t>
            </w:r>
          </w:p>
        </w:tc>
      </w:tr>
      <w:tr w:rsidR="008D22E7" w14:paraId="2CCE108F" w14:textId="77777777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F704D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3L6E0E5|A0A3L6E0E5_MA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3EB20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cyl carrie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tein/NADH-ubiquinone oxidoreductase, NDUFAB1/SDAP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00A75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25</w:t>
            </w:r>
          </w:p>
        </w:tc>
      </w:tr>
      <w:tr w:rsidR="008D22E7" w14:paraId="4E4CC3D6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E00B5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C5Z842|C5Z842_SOR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E19E3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ylphospha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3F64D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28</w:t>
            </w:r>
          </w:p>
        </w:tc>
      </w:tr>
      <w:tr w:rsidR="008D22E7" w14:paraId="43EFF079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1B6BD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94YJY8|A0A194YJY8_SOR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C743C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dehyde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3FA24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41</w:t>
            </w:r>
          </w:p>
        </w:tc>
      </w:tr>
      <w:tr w:rsidR="008D22E7" w14:paraId="12F464C8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9310A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D6ER25|A0A1D6ER25_MA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B39BB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dehyde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28065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.07</w:t>
            </w:r>
          </w:p>
        </w:tc>
      </w:tr>
      <w:tr w:rsidR="008D22E7" w14:paraId="57DE01C2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B0813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Z5REV8|A0A1Z5REV8_SOR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19C51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dehyde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699FB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42</w:t>
            </w:r>
          </w:p>
        </w:tc>
      </w:tr>
      <w:tr w:rsidR="008D22E7" w14:paraId="3B1F480B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64591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3L6FWF8|A0A3L6FWF8_MA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7C090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dehyde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33BEF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52</w:t>
            </w:r>
          </w:p>
        </w:tc>
      </w:tr>
      <w:tr w:rsidR="008D22E7" w14:paraId="6FCD0A4C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1BB087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D6NYE7|A0A1D6NYE7_MAIZ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4FFF69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dehyde dehydrogena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064D37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23</w:t>
            </w:r>
          </w:p>
        </w:tc>
      </w:tr>
      <w:tr w:rsidR="008D22E7" w14:paraId="4960C0EE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110537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D6Q1L8|A0A1D6Q1L8_MA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01CF58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dehyde dehydrogen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7C3DEE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94</w:t>
            </w:r>
          </w:p>
        </w:tc>
      </w:tr>
      <w:tr w:rsidR="008D22E7" w14:paraId="3EB83063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652C3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D6GMM7|A0A1D6GMM7_MA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1D6AE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tochrome 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5DB3B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71</w:t>
            </w:r>
          </w:p>
        </w:tc>
      </w:tr>
      <w:tr w:rsidR="008D22E7" w14:paraId="352A979F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52A85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3L6G5V1|A0A3L6G5V1_MA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D0104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lectron transfer flavoprotein, beta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CC1FC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.31</w:t>
            </w:r>
          </w:p>
        </w:tc>
      </w:tr>
      <w:tr w:rsidR="008D22E7" w14:paraId="7B8DF34E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775A5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p|A1E9S1|ATPA_SOR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90E56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0F1-type ATP synthase, alpha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7D974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30</w:t>
            </w:r>
          </w:p>
        </w:tc>
      </w:tr>
      <w:tr w:rsidR="008D22E7" w14:paraId="68C4D646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BF212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p|A1E9T1|ATPB_SOR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26465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F0F1-type ATP synthase, bet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257F2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15</w:t>
            </w:r>
          </w:p>
        </w:tc>
      </w:tr>
      <w:tr w:rsidR="008D22E7" w14:paraId="137042A7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D22D4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B6QEH8|A0A1B6QEH8_SOR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E1255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0F1-type ATP synthase, gamma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20F42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52</w:t>
            </w:r>
          </w:p>
        </w:tc>
      </w:tr>
      <w:tr w:rsidR="008D22E7" w14:paraId="6A04CA6C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9B4E4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059Q225|A0A059Q225_9PO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D7FD1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0F1-type ATP synthase, gamma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D71D4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04</w:t>
            </w:r>
          </w:p>
        </w:tc>
      </w:tr>
      <w:tr w:rsidR="008D22E7" w14:paraId="1080F80B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68D77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B6QPK7|A0A1B6QPK7_SOR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DEE37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obin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nd related hemoprote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8819B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5.26</w:t>
            </w:r>
          </w:p>
        </w:tc>
      </w:tr>
      <w:tr w:rsidR="008D22E7" w14:paraId="242CDEAC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88494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D6KWT7|A0A1D6KWT7_MA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2FFA7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erophosphory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diester phosphodiest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67400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.64</w:t>
            </w:r>
          </w:p>
        </w:tc>
      </w:tr>
      <w:tr w:rsidR="008D22E7" w14:paraId="4C3312B9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72893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Z5RBY4|A0A1Z5RBY4_SOR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C832A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erophosphory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diester phosphodiest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0D473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13</w:t>
            </w:r>
          </w:p>
        </w:tc>
      </w:tr>
      <w:tr w:rsidR="008D22E7" w14:paraId="564D64BE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21FF7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D6GAY6|A0A1D6GAY6_MA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141FC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erophosphory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diester phosphodiest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D5909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58</w:t>
            </w:r>
          </w:p>
        </w:tc>
      </w:tr>
      <w:tr w:rsidR="008D22E7" w14:paraId="40597B43" w14:textId="77777777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EA8E2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C5YYQ6|C5YYQ6_SOR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1DA78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Inorganic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pyrophosphatase/Nucleosome remodeling factor, subunit NURF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6E485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-2.18</w:t>
            </w:r>
          </w:p>
        </w:tc>
      </w:tr>
      <w:tr w:rsidR="008D22E7" w14:paraId="70F08CCC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A94FB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C5WYF2|C5WYF2_SOR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23148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ate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977AB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.01</w:t>
            </w:r>
          </w:p>
        </w:tc>
      </w:tr>
      <w:tr w:rsidR="008D22E7" w14:paraId="5330EB88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6585B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p|P15719|MDHP_MA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88AC7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ate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0C776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96</w:t>
            </w:r>
          </w:p>
        </w:tc>
      </w:tr>
      <w:tr w:rsidR="008D22E7" w14:paraId="354A7FCF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C8AF4E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3L6DPQ8|A0A3L6DPQ8_MAIZ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F9F038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M33, mitochondrial matrix glycoprotei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81669E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34</w:t>
            </w:r>
          </w:p>
        </w:tc>
      </w:tr>
      <w:tr w:rsidR="008D22E7" w14:paraId="3AB314F7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5FBD3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B6QHU0|A0A1B6QHU0_SORB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A760B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D-dependent malate dehydrogen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F33CD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8</w:t>
            </w:r>
          </w:p>
        </w:tc>
      </w:tr>
      <w:tr w:rsidR="008D22E7" w14:paraId="6D4A749C" w14:textId="77777777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82B3D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2Z5QFN6|A0A2Z5QFN6_SACO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F7F08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DH dehydrogenase subunits 2, 5, and related prote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90E68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8</w:t>
            </w:r>
          </w:p>
        </w:tc>
      </w:tr>
      <w:tr w:rsidR="008D22E7" w14:paraId="4EF5CFA2" w14:textId="77777777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6873CA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3L6EB66|A0A3L6EB66_MAIZ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2EF49C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DH:ubiquino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oxidoreductase NDUFA2/B8 subuni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6AD18C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37</w:t>
            </w:r>
          </w:p>
        </w:tc>
      </w:tr>
      <w:tr w:rsidR="008D22E7" w14:paraId="20A2F178" w14:textId="77777777">
        <w:trPr>
          <w:trHeight w:val="39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B69A5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317Y701|A0A317Y701_MAIZ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0B914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DH:ubiquinon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oxidoreductase, NDUFB7/B18 subuni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921CF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69</w:t>
            </w:r>
          </w:p>
        </w:tc>
      </w:tr>
      <w:tr w:rsidR="008D22E7" w14:paraId="29C29465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165852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023Q225|A0A023Q225_9POA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46FF75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DH-cytochrome b-5 reducta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C2F1CA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05</w:t>
            </w:r>
          </w:p>
        </w:tc>
      </w:tr>
      <w:tr w:rsidR="008D22E7" w14:paraId="4B62510B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C3C182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D6MK15|A0A1D6MK15_MA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E35165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DH-cytochrome b-5 reduct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B6803C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5</w:t>
            </w:r>
          </w:p>
        </w:tc>
      </w:tr>
      <w:tr w:rsidR="008D22E7" w14:paraId="0376674E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BE545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C5XND6|C5XND6_SORB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74C7A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DH-cytochrome b-5 reduct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DB7F0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0</w:t>
            </w:r>
          </w:p>
        </w:tc>
      </w:tr>
      <w:tr w:rsidR="008D22E7" w14:paraId="25944B9A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5CB23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C5Z889|C5Z889_SOR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EF993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DH-dehydrogenase (ubiquino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9399F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5</w:t>
            </w:r>
          </w:p>
        </w:tc>
      </w:tr>
      <w:tr w:rsidR="008D22E7" w14:paraId="3EB98C6D" w14:textId="77777777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50752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C5WQR1|C5WQR1_SOR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6B8DB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NADH-ubiquinone oxidoreductase, subunit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DUFB10/PDS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E8679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95</w:t>
            </w:r>
          </w:p>
        </w:tc>
      </w:tr>
      <w:tr w:rsidR="008D22E7" w14:paraId="2272198C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CFB79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D6N0R1|A0A1D6N0R1_MA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854E7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DP/FAD dependent oxidoreduc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E1D2E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35</w:t>
            </w:r>
          </w:p>
        </w:tc>
      </w:tr>
      <w:tr w:rsidR="008D22E7" w14:paraId="44C5E73F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ACD4E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C5YU98|C5YU98_SOR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2DAB6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DP+-dependent malic enzy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D6CDA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4.31</w:t>
            </w:r>
          </w:p>
        </w:tc>
      </w:tr>
      <w:tr w:rsidR="008D22E7" w14:paraId="0BCAE471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5460F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2D0UJT5|A0A2D0UJT5_9PO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D960D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DP-dependent isocitrate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23A14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92</w:t>
            </w:r>
          </w:p>
        </w:tc>
      </w:tr>
      <w:tr w:rsidR="008D22E7" w14:paraId="108B53E7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A67FF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C5YNP6|C5YNP6_SOR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443CF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edicted oxidoreduc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A0915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16</w:t>
            </w:r>
          </w:p>
        </w:tc>
      </w:tr>
      <w:tr w:rsidR="008D22E7" w14:paraId="295C7F29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E6D27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B8A299|B8A299_MA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E5FC3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teins containing the FAD binding dom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C9993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.67</w:t>
            </w:r>
          </w:p>
        </w:tc>
      </w:tr>
      <w:tr w:rsidR="008D22E7" w14:paraId="63E7E639" w14:textId="77777777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870ACE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D6EVW0|A0A1D6EVW0_MAIZ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3B6628B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Ubiquinol cytochrome c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reductase assembly protein CBP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EF42F1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3.54</w:t>
            </w:r>
          </w:p>
        </w:tc>
      </w:tr>
      <w:tr w:rsidR="008D22E7" w14:paraId="65B2435B" w14:textId="77777777">
        <w:trPr>
          <w:trHeight w:val="27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80E45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3L6EX67|A0A3L6EX67_MAIZ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846AE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biquinol-cytochrome c reductase hinge protei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C6458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13</w:t>
            </w:r>
          </w:p>
        </w:tc>
      </w:tr>
      <w:tr w:rsidR="008D22E7" w14:paraId="50484B71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CEED87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D6MAF6|A0A1D6MAF6_MAIZ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7B03FF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DP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curonosy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nd UDP-glucosyl transfera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553112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16</w:t>
            </w:r>
          </w:p>
        </w:tc>
      </w:tr>
      <w:tr w:rsidR="008D22E7" w14:paraId="6B1EDEB8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8307F8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C5XHI6|C5XHI6_SORB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D5675F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DP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curonosy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nd UDP-glucosyl transfer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EB7CC8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4.02</w:t>
            </w:r>
          </w:p>
        </w:tc>
      </w:tr>
      <w:tr w:rsidR="008D22E7" w14:paraId="7995FD61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31F6C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C5YMV6|C5YMV6_SORB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93F57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DP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curonosy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nd UDP-glucosyl transfer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F9C8F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.26</w:t>
            </w:r>
          </w:p>
        </w:tc>
      </w:tr>
      <w:tr w:rsidR="008D22E7" w14:paraId="3A4CE3FC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66482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C5Z1F3|C5Z1F3_SOR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A82D9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DP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curonosy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nd UDP-glucosyl 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AC4CE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64</w:t>
            </w:r>
          </w:p>
        </w:tc>
      </w:tr>
      <w:tr w:rsidR="008D22E7" w14:paraId="4F998C22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30986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3L6F226|A0A3L6F226_MA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11E63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DP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curonosy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nd UDP-glucosyl 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7AB75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63</w:t>
            </w:r>
          </w:p>
        </w:tc>
      </w:tr>
      <w:tr w:rsidR="008D22E7" w14:paraId="312A74AE" w14:textId="77777777">
        <w:trPr>
          <w:trHeight w:val="39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1CC04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D6LKC6|A0A1D6LKC6_MAIZ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CA339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oltage-gated shaker-like K+ channel, subunit beta/KCNAB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E9F84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15</w:t>
            </w:r>
          </w:p>
        </w:tc>
      </w:tr>
      <w:tr w:rsidR="008D22E7" w14:paraId="56909FA8" w14:textId="77777777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AF600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W0VYH4|A0A1W0VYH4_SOR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C4015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oltage-gated shaker-like K+ channel, subunit beta/KCN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3368D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.14</w:t>
            </w:r>
          </w:p>
        </w:tc>
      </w:tr>
      <w:tr w:rsidR="008D22E7" w14:paraId="6B40BD3B" w14:textId="77777777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49C11C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317Y939|A0A317Y939_MAIZ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81F0D0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Voltage-gate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aker-like K+ channel, subunit beta/KCNA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004AC2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56</w:t>
            </w:r>
          </w:p>
        </w:tc>
      </w:tr>
      <w:tr w:rsidR="008D22E7" w14:paraId="432C597A" w14:textId="77777777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A86896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3L6F4Q6|A0A3L6F4Q6_MA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C1088D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oltage-gated shaker-like K+ channel, subunit beta/KCN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71DCB1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25</w:t>
            </w:r>
          </w:p>
        </w:tc>
      </w:tr>
      <w:tr w:rsidR="008D22E7" w14:paraId="5FC3040C" w14:textId="77777777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17BCF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C5X1F2|C5X1F2_SOR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7698C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oltage-gated shaker-like K+ channel, subunit beta/KCN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90649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4.00</w:t>
            </w:r>
          </w:p>
        </w:tc>
      </w:tr>
      <w:tr w:rsidR="008D22E7" w14:paraId="273DA393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F1EFE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B6PHC9|A0A1B6PHC9_SOR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4DFEC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inc-binding oxidoreduc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F3EEA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64</w:t>
            </w:r>
          </w:p>
        </w:tc>
      </w:tr>
      <w:tr w:rsidR="008D22E7" w14:paraId="48DE62AC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90EF4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Z5RQ67|A0A1Z5RQ67_SOR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F643C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inc-binding oxidoreduc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5111E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.13</w:t>
            </w:r>
          </w:p>
        </w:tc>
      </w:tr>
      <w:tr w:rsidR="008D22E7" w14:paraId="1455CCBF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7C31DD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3L6EP70|A0A3L6EP70_MA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919971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inc-binding oxidoreduct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B859B2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60</w:t>
            </w:r>
          </w:p>
        </w:tc>
      </w:tr>
    </w:tbl>
    <w:p w14:paraId="3A9C6F03" w14:textId="77777777" w:rsidR="008D22E7" w:rsidRDefault="008D22E7">
      <w:pPr>
        <w:spacing w:line="360" w:lineRule="auto"/>
        <w:rPr>
          <w:rFonts w:ascii="Times New Roman" w:eastAsia="SimSun" w:hAnsi="Times New Roman" w:cs="Times New Roman"/>
          <w:szCs w:val="21"/>
        </w:rPr>
      </w:pPr>
    </w:p>
    <w:p w14:paraId="1E5BA5B3" w14:textId="77777777" w:rsidR="008D22E7" w:rsidRDefault="008D22E7">
      <w:pPr>
        <w:spacing w:line="360" w:lineRule="auto"/>
        <w:rPr>
          <w:rFonts w:ascii="Times New Roman" w:eastAsia="SimSun" w:hAnsi="Times New Roman" w:cs="Times New Roman"/>
          <w:szCs w:val="21"/>
        </w:rPr>
      </w:pPr>
    </w:p>
    <w:p w14:paraId="3CF0952D" w14:textId="77777777" w:rsidR="008D22E7" w:rsidRDefault="008D22E7">
      <w:pPr>
        <w:spacing w:line="360" w:lineRule="auto"/>
        <w:rPr>
          <w:rFonts w:ascii="Times New Roman" w:eastAsia="SimSun" w:hAnsi="Times New Roman" w:cs="Times New Roman"/>
          <w:szCs w:val="21"/>
        </w:rPr>
      </w:pPr>
    </w:p>
    <w:p w14:paraId="7497AE52" w14:textId="77777777" w:rsidR="008D22E7" w:rsidRDefault="008D22E7">
      <w:pPr>
        <w:spacing w:line="360" w:lineRule="auto"/>
        <w:rPr>
          <w:rFonts w:ascii="Times New Roman" w:eastAsia="SimSun" w:hAnsi="Times New Roman" w:cs="Times New Roman"/>
          <w:szCs w:val="21"/>
        </w:rPr>
      </w:pPr>
    </w:p>
    <w:p w14:paraId="7A076ADC" w14:textId="77777777" w:rsidR="008D22E7" w:rsidRDefault="008D22E7">
      <w:pPr>
        <w:spacing w:line="360" w:lineRule="auto"/>
        <w:rPr>
          <w:rFonts w:ascii="Times New Roman" w:eastAsia="SimSun" w:hAnsi="Times New Roman" w:cs="Times New Roman"/>
          <w:szCs w:val="21"/>
        </w:rPr>
      </w:pPr>
    </w:p>
    <w:p w14:paraId="099B697E" w14:textId="77777777" w:rsidR="008D22E7" w:rsidRDefault="0017008C">
      <w:pPr>
        <w:spacing w:line="360" w:lineRule="auto"/>
        <w:jc w:val="center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lastRenderedPageBreak/>
        <w:t>Supplementary Table S</w:t>
      </w:r>
      <w:r>
        <w:rPr>
          <w:rFonts w:ascii="Times New Roman" w:eastAsia="SimSun" w:hAnsi="Times New Roman" w:cs="Times New Roman" w:hint="eastAsia"/>
          <w:szCs w:val="21"/>
        </w:rPr>
        <w:t>2</w:t>
      </w:r>
      <w:r>
        <w:rPr>
          <w:rFonts w:ascii="Times New Roman" w:eastAsia="SimSun" w:hAnsi="Times New Roman" w:cs="Times New Roman" w:hint="eastAsia"/>
          <w:szCs w:val="21"/>
        </w:rPr>
        <w:t xml:space="preserve">. Candidate DEPs </w:t>
      </w:r>
      <w:r>
        <w:rPr>
          <w:rFonts w:ascii="Times New Roman" w:eastAsia="SimSun" w:hAnsi="Times New Roman" w:cs="Times New Roman" w:hint="eastAsia"/>
          <w:szCs w:val="21"/>
        </w:rPr>
        <w:t>associated with cell wall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689"/>
        <w:gridCol w:w="2728"/>
        <w:gridCol w:w="1889"/>
      </w:tblGrid>
      <w:tr w:rsidR="008D22E7" w14:paraId="1E376F1C" w14:textId="77777777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A2ACC15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Pro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tein I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6E41C24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Protein 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187B1A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Difference multiple</w:t>
            </w:r>
          </w:p>
        </w:tc>
      </w:tr>
      <w:tr w:rsidR="008D22E7" w14:paraId="277DF86E" w14:textId="77777777">
        <w:trPr>
          <w:trHeight w:val="39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FAE56C5" w14:textId="77777777" w:rsidR="008D22E7" w:rsidRDefault="008D22E7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E4395FC" w14:textId="77777777" w:rsidR="008D22E7" w:rsidRDefault="008D22E7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DDDD42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reated1/ control  </w:t>
            </w:r>
          </w:p>
        </w:tc>
      </w:tr>
      <w:tr w:rsidR="008D22E7" w14:paraId="74F46F7A" w14:textId="77777777">
        <w:trPr>
          <w:trHeight w:val="39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6B06A6E" w14:textId="77777777" w:rsidR="008D22E7" w:rsidRDefault="008D22E7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8EFC8F7" w14:textId="77777777" w:rsidR="008D22E7" w:rsidRDefault="008D22E7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FD7EC1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U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p/down 6/6)</w:t>
            </w:r>
          </w:p>
        </w:tc>
      </w:tr>
      <w:tr w:rsidR="008D22E7" w14:paraId="2EC17302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59275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096QRE7|A0A096QRE7_MA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07C14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etylglucosaminyl transferase EXT1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xostos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4E27C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08</w:t>
            </w:r>
          </w:p>
        </w:tc>
      </w:tr>
      <w:tr w:rsidR="008D22E7" w14:paraId="70D2BD46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5E3E6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B6PNB8|A0A1B6PNB8_SOR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4D608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polipoprotein D/Lipoca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3C4D4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7</w:t>
            </w:r>
          </w:p>
        </w:tc>
      </w:tr>
      <w:tr w:rsidR="008D22E7" w14:paraId="47C31A00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4127A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B6Q537|A0A1B6Q537_SOR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5A977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it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2F73A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7.74</w:t>
            </w:r>
          </w:p>
        </w:tc>
      </w:tr>
      <w:tr w:rsidR="008D22E7" w14:paraId="255422B1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9591A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D6FJ91|A0A1D6FJ91_MA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C11E4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etylglucosaminyltransferase EXT2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xostos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70A54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56</w:t>
            </w:r>
          </w:p>
        </w:tc>
      </w:tr>
      <w:tr w:rsidR="008D22E7" w14:paraId="13314E6F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3A28A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D6NT62|A0A1D6NT62_MA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F517E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ycosyl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5FB94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34</w:t>
            </w:r>
          </w:p>
        </w:tc>
      </w:tr>
      <w:tr w:rsidR="008D22E7" w14:paraId="007217DD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AC0EE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317YA26|A0A317YA26_MA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844AC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DP-glucose 4-epimerase/UDP-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ulfoquinovo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F6EFF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.53</w:t>
            </w:r>
          </w:p>
        </w:tc>
      </w:tr>
      <w:tr w:rsidR="008D22E7" w14:paraId="610F6842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A2A11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3L6DNU2|A0A3L6DNU2_MA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C8B2C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etylglucosaminyltransferase EXT1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xostosin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3D06A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37</w:t>
            </w:r>
          </w:p>
        </w:tc>
      </w:tr>
      <w:tr w:rsidR="008D22E7" w14:paraId="788CAB5B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F83CB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B4F9U8|B4F9U8_MA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0FD816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TDP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-glucos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-6-dehydratase/UDP-glucuronic acid decarboxyl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1BFED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38</w:t>
            </w:r>
          </w:p>
        </w:tc>
      </w:tr>
      <w:tr w:rsidR="008D22E7" w14:paraId="2A78EC4C" w14:textId="77777777">
        <w:trPr>
          <w:trHeight w:val="4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6AE1B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C5X399|C5X399_SOR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218F2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ectin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etylester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and similar prote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405A2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96</w:t>
            </w:r>
          </w:p>
        </w:tc>
      </w:tr>
      <w:tr w:rsidR="008D22E7" w14:paraId="3FB62481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DEE48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C5XB38|C5XB38_SOR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B35B8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it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8AD89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6.58</w:t>
            </w:r>
          </w:p>
        </w:tc>
      </w:tr>
      <w:tr w:rsidR="008D22E7" w14:paraId="13D6BE35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A34A7F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C5Y5U9|C5Y5U9_SORB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6DB79E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itinas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29D4D5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6.47</w:t>
            </w:r>
          </w:p>
        </w:tc>
      </w:tr>
      <w:tr w:rsidR="008D22E7" w14:paraId="7248722C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4BAE07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Q38JD3|Q38JD3_SACO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6013EA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polipoprotein D/Lipocal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E8DBE4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9</w:t>
            </w:r>
          </w:p>
        </w:tc>
      </w:tr>
    </w:tbl>
    <w:p w14:paraId="6050F29A" w14:textId="77777777" w:rsidR="008D22E7" w:rsidRDefault="008D22E7">
      <w:pPr>
        <w:spacing w:line="360" w:lineRule="auto"/>
        <w:rPr>
          <w:rFonts w:ascii="Times New Roman" w:eastAsia="SimSun" w:hAnsi="Times New Roman" w:cs="Times New Roman"/>
          <w:szCs w:val="21"/>
        </w:rPr>
      </w:pPr>
    </w:p>
    <w:p w14:paraId="1C77D816" w14:textId="77777777" w:rsidR="008D22E7" w:rsidRDefault="0017008C">
      <w:pPr>
        <w:spacing w:line="360" w:lineRule="auto"/>
        <w:jc w:val="center"/>
        <w:rPr>
          <w:rFonts w:ascii="Times New Roman" w:eastAsia="SimSun" w:hAnsi="Times New Roman" w:cs="Times New Roman"/>
          <w:szCs w:val="21"/>
        </w:rPr>
      </w:pPr>
      <w:bookmarkStart w:id="0" w:name="OLE_LINK1"/>
      <w:r>
        <w:rPr>
          <w:rFonts w:hint="eastAsia"/>
          <w:szCs w:val="21"/>
        </w:rPr>
        <w:t>Supplementary Table S</w:t>
      </w:r>
      <w:r>
        <w:rPr>
          <w:rFonts w:hint="eastAsia"/>
          <w:szCs w:val="21"/>
        </w:rPr>
        <w:t>3</w:t>
      </w:r>
      <w:r>
        <w:rPr>
          <w:rFonts w:hint="eastAsia"/>
          <w:szCs w:val="21"/>
        </w:rPr>
        <w:t>.</w:t>
      </w:r>
      <w:bookmarkEnd w:id="0"/>
      <w:r>
        <w:rPr>
          <w:szCs w:val="21"/>
        </w:rPr>
        <w:t xml:space="preserve"> Candidate DEPs associated with cell cycle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660"/>
        <w:gridCol w:w="2834"/>
        <w:gridCol w:w="1812"/>
      </w:tblGrid>
      <w:tr w:rsidR="008D22E7" w14:paraId="6620B645" w14:textId="77777777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CA98B2D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Protein I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F4D0641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Protein 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F5BB56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Difference multiple</w:t>
            </w:r>
          </w:p>
        </w:tc>
      </w:tr>
      <w:tr w:rsidR="008D22E7" w14:paraId="30CFA907" w14:textId="77777777">
        <w:trPr>
          <w:trHeight w:val="39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FFD61B7" w14:textId="77777777" w:rsidR="008D22E7" w:rsidRDefault="008D22E7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69A6B7F" w14:textId="77777777" w:rsidR="008D22E7" w:rsidRDefault="008D22E7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1A9B96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reated1/ control  </w:t>
            </w:r>
          </w:p>
        </w:tc>
      </w:tr>
      <w:tr w:rsidR="008D22E7" w14:paraId="0CBC1A58" w14:textId="77777777">
        <w:trPr>
          <w:trHeight w:val="39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9943BCC" w14:textId="77777777" w:rsidR="008D22E7" w:rsidRDefault="008D22E7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6C6DB2D" w14:textId="77777777" w:rsidR="008D22E7" w:rsidRDefault="008D22E7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D30D91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U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p/down 5/7)</w:t>
            </w:r>
          </w:p>
        </w:tc>
      </w:tr>
      <w:tr w:rsidR="008D22E7" w14:paraId="6CA11A70" w14:textId="77777777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B4AF5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D6IIL4|A0A1D6IIL4_MA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75A32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naphase promoting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mplex, Cdc20, Cdh1, and Ama1 subun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BE4B0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.03</w:t>
            </w:r>
          </w:p>
        </w:tc>
      </w:tr>
      <w:tr w:rsidR="008D22E7" w14:paraId="2F33165C" w14:textId="77777777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0271B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D6FJH1|A0A1D6FJH1_MA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930B7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poptosis-related protein/predicted DNA-binding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ECAB4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.12</w:t>
            </w:r>
          </w:p>
        </w:tc>
      </w:tr>
      <w:tr w:rsidR="008D22E7" w14:paraId="6592E4D6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D9F63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D6K8R9|A0A1D6K8R9_MA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87C3F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sein kinase II, beta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34A37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63</w:t>
            </w:r>
          </w:p>
        </w:tc>
      </w:tr>
      <w:tr w:rsidR="008D22E7" w14:paraId="432A31D3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1E32C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059PYU0|A0A059PYU0_9PO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4EB5E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Cell cycle-associated protei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Mob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673ED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-2.21</w:t>
            </w:r>
          </w:p>
        </w:tc>
      </w:tr>
      <w:tr w:rsidR="008D22E7" w14:paraId="74A9BA1A" w14:textId="77777777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6469E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94YN98|A0A194YN98_SOR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FE282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entromere/kinetochore protein zw10 involved in mitotic chromosome segreg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15729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15</w:t>
            </w:r>
          </w:p>
        </w:tc>
      </w:tr>
      <w:tr w:rsidR="008D22E7" w14:paraId="72239EAE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55B2D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C5YCJ4|C5YCJ4_SOR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79E33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Checkpoint 9-1-1 complex, HUS1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mpon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CBDA1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47</w:t>
            </w:r>
          </w:p>
        </w:tc>
      </w:tr>
      <w:tr w:rsidR="008D22E7" w14:paraId="7FAF4965" w14:textId="77777777">
        <w:trPr>
          <w:trHeight w:val="5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B6734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D6NWY2|A0A1D6NWY2_MA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3289C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fender against cell death protein/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ligosaccharyltransferas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 epsilon subun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99FAC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4</w:t>
            </w:r>
          </w:p>
        </w:tc>
      </w:tr>
      <w:tr w:rsidR="008D22E7" w14:paraId="55F7CBCA" w14:textId="77777777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FA593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D6LRY4|A0A1D6LRY4_MA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9FB1DF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crotubule-associated protein essential for anaphase spindle elongation,</w:t>
            </w:r>
            <w:r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P65-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79E11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00</w:t>
            </w:r>
          </w:p>
        </w:tc>
      </w:tr>
      <w:tr w:rsidR="008D22E7" w14:paraId="5154F3DB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1E784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C5XN19|C5XN19_SORB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B7258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ORC family ATP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E6711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42</w:t>
            </w:r>
          </w:p>
        </w:tc>
      </w:tr>
      <w:tr w:rsidR="008D22E7" w14:paraId="3352C18C" w14:textId="77777777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BFBFD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096SC75|A0A096SC75_MA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EF42D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tein kinase ATM/Tel1, involved in telomere length regulation and DNA repa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A1EF7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76</w:t>
            </w:r>
          </w:p>
        </w:tc>
      </w:tr>
      <w:tr w:rsidR="008D22E7" w14:paraId="0BDEFFEF" w14:textId="77777777">
        <w:trPr>
          <w:trHeight w:val="585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D7ED35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C5X7T2|C5X7T2_SORB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B3B975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rotein predicted to be involved in spindle matrix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formation, contains DM13,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oH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 and DOMON domai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DEA7FA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06</w:t>
            </w:r>
          </w:p>
        </w:tc>
      </w:tr>
      <w:tr w:rsidR="008D22E7" w14:paraId="2410B6B5" w14:textId="77777777">
        <w:trPr>
          <w:trHeight w:val="5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0D2CB3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B6Q961|A0A1B6Q961_SORB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787D55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peckle-type POZ protein SPOP and related proteins with TRAF, MATH and BTB/POZ domai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6D0975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22</w:t>
            </w:r>
          </w:p>
        </w:tc>
      </w:tr>
    </w:tbl>
    <w:p w14:paraId="303DF221" w14:textId="77777777" w:rsidR="008D22E7" w:rsidRDefault="008D22E7">
      <w:pPr>
        <w:spacing w:line="360" w:lineRule="auto"/>
        <w:rPr>
          <w:rFonts w:ascii="Times New Roman" w:eastAsia="SimSun" w:hAnsi="Times New Roman" w:cs="Times New Roman"/>
          <w:szCs w:val="21"/>
        </w:rPr>
      </w:pPr>
    </w:p>
    <w:p w14:paraId="537EB48D" w14:textId="77777777" w:rsidR="008D22E7" w:rsidRDefault="008D22E7">
      <w:pPr>
        <w:spacing w:line="360" w:lineRule="auto"/>
        <w:rPr>
          <w:rFonts w:ascii="Times New Roman" w:eastAsia="SimSun" w:hAnsi="Times New Roman" w:cs="Times New Roman"/>
          <w:szCs w:val="21"/>
        </w:rPr>
      </w:pPr>
    </w:p>
    <w:p w14:paraId="3EE179E3" w14:textId="77777777" w:rsidR="008D22E7" w:rsidRDefault="0017008C">
      <w:pPr>
        <w:spacing w:line="360" w:lineRule="auto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Supplementary Table S4. Candidate DEPs associated with synthesis of </w:t>
      </w:r>
      <w:r>
        <w:rPr>
          <w:rFonts w:ascii="Times New Roman" w:eastAsia="SimSun" w:hAnsi="Times New Roman" w:cs="Times New Roman" w:hint="eastAsia"/>
          <w:szCs w:val="21"/>
        </w:rPr>
        <w:t>secondary metabolite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38"/>
        <w:gridCol w:w="2562"/>
        <w:gridCol w:w="3371"/>
        <w:gridCol w:w="1435"/>
      </w:tblGrid>
      <w:tr w:rsidR="008D22E7" w14:paraId="6FF8B136" w14:textId="77777777">
        <w:trPr>
          <w:trHeight w:val="510"/>
          <w:tblHeader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B0DCC2F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Categor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B5F154C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Protein ID</w:t>
            </w:r>
          </w:p>
        </w:tc>
        <w:tc>
          <w:tcPr>
            <w:tcW w:w="508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9C0BF94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Protein description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8268BB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Difference multiple</w:t>
            </w:r>
          </w:p>
        </w:tc>
      </w:tr>
      <w:tr w:rsidR="008D22E7" w14:paraId="12AD9D99" w14:textId="77777777">
        <w:trPr>
          <w:trHeight w:val="570"/>
          <w:tblHeader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2B3584F" w14:textId="77777777" w:rsidR="008D22E7" w:rsidRDefault="008D22E7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54F938F" w14:textId="77777777" w:rsidR="008D22E7" w:rsidRDefault="008D22E7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0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8DCAC03" w14:textId="77777777" w:rsidR="008D22E7" w:rsidRDefault="008D22E7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BFF1D7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treated1/ control  </w:t>
            </w:r>
          </w:p>
        </w:tc>
      </w:tr>
      <w:tr w:rsidR="008D22E7" w14:paraId="0C1D1ECE" w14:textId="77777777">
        <w:trPr>
          <w:trHeight w:val="570"/>
          <w:tblHeader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2983BDEA" w14:textId="77777777" w:rsidR="008D22E7" w:rsidRDefault="008D22E7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E1990DA" w14:textId="77777777" w:rsidR="008D22E7" w:rsidRDefault="008D22E7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08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5D6C2AD" w14:textId="77777777" w:rsidR="008D22E7" w:rsidRDefault="008D22E7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F74BA0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(up/down 1/6)</w:t>
            </w:r>
          </w:p>
        </w:tc>
      </w:tr>
      <w:tr w:rsidR="008D22E7" w14:paraId="383332E4" w14:textId="77777777">
        <w:trPr>
          <w:trHeight w:val="39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338AF8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osynthesis of scopolamine, pethidine and pyridine alkalo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72688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94YNT9|A0A194YNT9_SORBI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E1277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spartat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minotransferase/Glutamic oxaloacetic transaminase AAT1/GOT2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717A7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49</w:t>
            </w:r>
          </w:p>
        </w:tc>
      </w:tr>
      <w:tr w:rsidR="008D22E7" w14:paraId="72E9761D" w14:textId="77777777">
        <w:trPr>
          <w:trHeight w:val="39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342AC6" w14:textId="77777777" w:rsidR="008D22E7" w:rsidRDefault="008D22E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59AE85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3L6EK06|A0A3L6EK06_MAIZE</w:t>
            </w:r>
          </w:p>
        </w:tc>
        <w:tc>
          <w:tcPr>
            <w:tcW w:w="5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88EDD3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spartate aminotransferase/Glutamic oxaloacetic transaminase AAT1/GOT2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187266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14</w:t>
            </w:r>
          </w:p>
        </w:tc>
      </w:tr>
      <w:tr w:rsidR="008D22E7" w14:paraId="3A93FA1E" w14:textId="77777777">
        <w:trPr>
          <w:trHeight w:val="270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165262F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osy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hesis of styrene acry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67F11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tr|A0A160EBB1|A0A160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BB1_9POAL</w:t>
            </w:r>
          </w:p>
        </w:tc>
        <w:tc>
          <w:tcPr>
            <w:tcW w:w="5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5662C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Cytochrome P450 CYP2 subfamily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D97C3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5.43</w:t>
            </w:r>
          </w:p>
        </w:tc>
      </w:tr>
      <w:tr w:rsidR="008D22E7" w14:paraId="6E0F00ED" w14:textId="77777777">
        <w:trPr>
          <w:trHeight w:val="27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EF287D" w14:textId="77777777" w:rsidR="008D22E7" w:rsidRDefault="008D22E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F12A36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W0VRT6|A0A1W0VRT6_SORBI</w:t>
            </w:r>
          </w:p>
        </w:tc>
        <w:tc>
          <w:tcPr>
            <w:tcW w:w="50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ED3B8D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cohol dehydrogenase, class V</w:t>
            </w:r>
          </w:p>
        </w:tc>
        <w:tc>
          <w:tcPr>
            <w:tcW w:w="20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125336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17</w:t>
            </w:r>
          </w:p>
        </w:tc>
      </w:tr>
      <w:tr w:rsidR="008D22E7" w14:paraId="5E6374B2" w14:textId="77777777">
        <w:trPr>
          <w:trHeight w:val="27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A37AC9" w14:textId="77777777" w:rsidR="008D22E7" w:rsidRDefault="008D22E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AA4012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317Y9B9|A0A317Y9B9_MAIZE</w:t>
            </w:r>
          </w:p>
        </w:tc>
        <w:tc>
          <w:tcPr>
            <w:tcW w:w="5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68BE37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rotein ECERIFERUM 26-like 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562F5B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7</w:t>
            </w:r>
          </w:p>
        </w:tc>
      </w:tr>
      <w:tr w:rsidR="008D22E7" w14:paraId="688B15C4" w14:textId="77777777">
        <w:trPr>
          <w:trHeight w:val="270"/>
          <w:jc w:val="center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80CB2C" w14:textId="77777777" w:rsidR="008D22E7" w:rsidRDefault="008D22E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F3025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3L6EYC8|A0A3L6EYC8_MAIZE</w:t>
            </w:r>
          </w:p>
        </w:tc>
        <w:tc>
          <w:tcPr>
            <w:tcW w:w="5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7017D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gmatine coumaroyltransferase-2 </w:t>
            </w:r>
          </w:p>
        </w:tc>
        <w:tc>
          <w:tcPr>
            <w:tcW w:w="20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0F099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59</w:t>
            </w:r>
          </w:p>
        </w:tc>
      </w:tr>
      <w:tr w:rsidR="008D22E7" w14:paraId="54E62D19" w14:textId="77777777">
        <w:trPr>
          <w:trHeight w:val="390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CEE788" w14:textId="77777777" w:rsidR="008D22E7" w:rsidRDefault="008D22E7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951264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C5XNX7|C5XNX7_SORBI</w:t>
            </w:r>
          </w:p>
        </w:tc>
        <w:tc>
          <w:tcPr>
            <w:tcW w:w="5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EF52D5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lavono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reductase/cinnamoyl-CoA reductase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497A51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68</w:t>
            </w:r>
          </w:p>
        </w:tc>
      </w:tr>
    </w:tbl>
    <w:p w14:paraId="1D5CF05A" w14:textId="77777777" w:rsidR="008D22E7" w:rsidRDefault="008D22E7">
      <w:pPr>
        <w:spacing w:line="360" w:lineRule="auto"/>
        <w:rPr>
          <w:rFonts w:ascii="Times New Roman" w:eastAsia="SimSun" w:hAnsi="Times New Roman" w:cs="Times New Roman"/>
          <w:szCs w:val="21"/>
        </w:rPr>
      </w:pPr>
    </w:p>
    <w:p w14:paraId="117D5F20" w14:textId="77777777" w:rsidR="008D22E7" w:rsidRDefault="0017008C">
      <w:pPr>
        <w:spacing w:line="360" w:lineRule="auto"/>
        <w:jc w:val="center"/>
        <w:rPr>
          <w:rFonts w:ascii="Times New Roman" w:eastAsia="SimSun" w:hAnsi="Times New Roman" w:cs="Times New Roman"/>
          <w:bCs/>
          <w:sz w:val="24"/>
          <w:lang w:bidi="ar"/>
        </w:rPr>
      </w:pPr>
      <w:bookmarkStart w:id="1" w:name="OLE_LINK2"/>
      <w:r>
        <w:rPr>
          <w:rFonts w:ascii="Times New Roman" w:eastAsia="SimSun" w:hAnsi="Times New Roman" w:cs="Times New Roman"/>
          <w:bCs/>
          <w:sz w:val="24"/>
          <w:lang w:bidi="ar"/>
        </w:rPr>
        <w:t>Supplementary Table S</w:t>
      </w:r>
      <w:r>
        <w:rPr>
          <w:rFonts w:ascii="Times New Roman" w:eastAsia="SimSun" w:hAnsi="Times New Roman" w:cs="Times New Roman" w:hint="eastAsia"/>
          <w:bCs/>
          <w:sz w:val="24"/>
          <w:lang w:bidi="ar"/>
        </w:rPr>
        <w:t>5</w:t>
      </w:r>
      <w:r>
        <w:rPr>
          <w:rFonts w:ascii="Times New Roman" w:eastAsia="SimSun" w:hAnsi="Times New Roman" w:cs="Times New Roman"/>
          <w:bCs/>
          <w:sz w:val="24"/>
          <w:lang w:bidi="ar"/>
        </w:rPr>
        <w:t>.</w:t>
      </w:r>
      <w:bookmarkEnd w:id="1"/>
      <w:r>
        <w:rPr>
          <w:rFonts w:ascii="Times New Roman" w:eastAsia="SimSun" w:hAnsi="Times New Roman" w:cs="Times New Roman"/>
          <w:bCs/>
          <w:sz w:val="24"/>
          <w:lang w:bidi="ar"/>
        </w:rPr>
        <w:t>Candidate DEPs associated with antioxidant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940"/>
        <w:gridCol w:w="2418"/>
        <w:gridCol w:w="1948"/>
      </w:tblGrid>
      <w:tr w:rsidR="008D22E7" w14:paraId="3815BF74" w14:textId="77777777">
        <w:trPr>
          <w:trHeight w:val="300"/>
          <w:tblHeader/>
          <w:jc w:val="center"/>
        </w:trPr>
        <w:tc>
          <w:tcPr>
            <w:tcW w:w="179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1B70B78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Protein ID</w:t>
            </w:r>
          </w:p>
        </w:tc>
        <w:tc>
          <w:tcPr>
            <w:tcW w:w="239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3FC0F4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Protein description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DA199F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Difference multiple</w:t>
            </w:r>
          </w:p>
        </w:tc>
      </w:tr>
      <w:tr w:rsidR="008D22E7" w14:paraId="2540CEEE" w14:textId="77777777">
        <w:trPr>
          <w:trHeight w:val="545"/>
          <w:tblHeader/>
          <w:jc w:val="center"/>
        </w:trPr>
        <w:tc>
          <w:tcPr>
            <w:tcW w:w="17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55EA50D" w14:textId="77777777" w:rsidR="008D22E7" w:rsidRDefault="008D22E7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9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0AEEAA62" w14:textId="77777777" w:rsidR="008D22E7" w:rsidRDefault="008D22E7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0B3019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reated1/ control  </w:t>
            </w:r>
          </w:p>
        </w:tc>
      </w:tr>
      <w:tr w:rsidR="008D22E7" w14:paraId="7D725211" w14:textId="77777777">
        <w:trPr>
          <w:trHeight w:val="390"/>
          <w:tblHeader/>
          <w:jc w:val="center"/>
        </w:trPr>
        <w:tc>
          <w:tcPr>
            <w:tcW w:w="179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24F3B81" w14:textId="77777777" w:rsidR="008D22E7" w:rsidRDefault="008D22E7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9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74AAAE4C" w14:textId="77777777" w:rsidR="008D22E7" w:rsidRDefault="008D22E7">
            <w:pPr>
              <w:widowControl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ED8774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Cs w:val="21"/>
              </w:rPr>
              <w:t>U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>p/down 13/41)</w:t>
            </w:r>
          </w:p>
        </w:tc>
      </w:tr>
      <w:tr w:rsidR="008D22E7" w14:paraId="1B989503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349B8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317YJY0|A0A317YJY0_MAIZE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FCEEA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1D441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20</w:t>
            </w:r>
          </w:p>
        </w:tc>
      </w:tr>
      <w:tr w:rsidR="008D22E7" w14:paraId="5CEE8AAA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94DEF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C5WZG9|C5WZG9_SORBI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FAC5A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3-oxoacyl CoA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iolase</w:t>
            </w:r>
            <w:proofErr w:type="spellEnd"/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3F36E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63</w:t>
            </w:r>
          </w:p>
        </w:tc>
      </w:tr>
      <w:tr w:rsidR="008D22E7" w14:paraId="744D35C3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A9571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3L6FAH5|A0A3L6FAH5_MAIZE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3E94B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lkyl hydroperoxid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ductase/peroxiredoxin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9A289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8</w:t>
            </w:r>
          </w:p>
        </w:tc>
      </w:tr>
      <w:tr w:rsidR="008D22E7" w14:paraId="02DC1E48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46B6E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C5XG44|C5XG44_SORBI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A42E4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kyl hydroperoxide reductase/peroxiredoxin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4D5D4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.41</w:t>
            </w:r>
          </w:p>
        </w:tc>
      </w:tr>
      <w:tr w:rsidR="008D22E7" w14:paraId="71495599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251B9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S4WDN5|S4WDN5_9POAL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60E70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scorbate peroxidase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49C35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77</w:t>
            </w:r>
          </w:p>
        </w:tc>
      </w:tr>
      <w:tr w:rsidR="008D22E7" w14:paraId="36A78D3E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5BF34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075TDY4|A0A075TDY4_9POAL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4E1AA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Ascorbate peroxidase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2244D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0</w:t>
            </w:r>
          </w:p>
        </w:tc>
      </w:tr>
      <w:tr w:rsidR="008D22E7" w14:paraId="6D3EBB3E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25352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B6QQQ9|A0A1B6QQQ9_SORBI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35BCA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talase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5168B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56</w:t>
            </w:r>
          </w:p>
        </w:tc>
      </w:tr>
      <w:tr w:rsidR="008D22E7" w14:paraId="62E36F3A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2372E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059Q0Q4|A0A059Q0Q4_9POAL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BAAB6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talase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10181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75</w:t>
            </w:r>
          </w:p>
        </w:tc>
      </w:tr>
      <w:tr w:rsidR="008D22E7" w14:paraId="430F186F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EFB35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B6P6Z1|A0A1B6P6Z1_SORBI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7F2C1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taryl-CoA dehydrogenase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88911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60</w:t>
            </w:r>
          </w:p>
        </w:tc>
      </w:tr>
      <w:tr w:rsidR="008D22E7" w14:paraId="50B46574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92A33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059Q2U8|A0A059Q2U8_9POAL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4B222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tathione peroxidase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28064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.00</w:t>
            </w:r>
          </w:p>
        </w:tc>
      </w:tr>
      <w:tr w:rsidR="008D22E7" w14:paraId="4091E448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4E6FD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94YS45|A0A194YS45_SORBI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E3533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tathione peroxidase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BD5B1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05</w:t>
            </w:r>
          </w:p>
        </w:tc>
      </w:tr>
      <w:tr w:rsidR="008D22E7" w14:paraId="37330939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F7719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059Q2U8|A0A059Q2U8_9POAL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8C4DB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tathione peroxidase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51066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.00</w:t>
            </w:r>
          </w:p>
        </w:tc>
      </w:tr>
      <w:tr w:rsidR="008D22E7" w14:paraId="2F01729E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5A653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0K0QRE9|A0A0K0QRE9_SACOF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A9717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tathione S-transferase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33E7E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.02</w:t>
            </w:r>
          </w:p>
        </w:tc>
      </w:tr>
      <w:tr w:rsidR="008D22E7" w14:paraId="2E138E67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6E133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B6Q818|A0A1B6Q818_SORBI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A5E81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tathione S-transferase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87A2C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25</w:t>
            </w:r>
          </w:p>
        </w:tc>
      </w:tr>
      <w:tr w:rsidR="008D22E7" w14:paraId="68293CDD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4AC389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B6QNZ1|A0A1B6QNZ1_SORBI</w:t>
            </w:r>
          </w:p>
        </w:tc>
        <w:tc>
          <w:tcPr>
            <w:tcW w:w="23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3C2880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tathione S-transferase</w:t>
            </w:r>
          </w:p>
        </w:tc>
        <w:tc>
          <w:tcPr>
            <w:tcW w:w="8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EA8626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35</w:t>
            </w:r>
          </w:p>
        </w:tc>
      </w:tr>
      <w:tr w:rsidR="008D22E7" w14:paraId="5C51EE45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10DB0E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D6PD99|A0A1D6PD99_MAIZE</w:t>
            </w:r>
          </w:p>
        </w:tc>
        <w:tc>
          <w:tcPr>
            <w:tcW w:w="2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B069B9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tathione S-transferase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D4BC8A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89</w:t>
            </w:r>
          </w:p>
        </w:tc>
      </w:tr>
      <w:tr w:rsidR="008D22E7" w14:paraId="5592D693" w14:textId="77777777">
        <w:trPr>
          <w:trHeight w:val="270"/>
          <w:jc w:val="center"/>
        </w:trPr>
        <w:tc>
          <w:tcPr>
            <w:tcW w:w="17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EBBBC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D6QQD4|A0A1D6QQD4_MAIZE</w:t>
            </w:r>
          </w:p>
        </w:tc>
        <w:tc>
          <w:tcPr>
            <w:tcW w:w="2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4FFFF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tathione S-transferase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DDEA2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80</w:t>
            </w:r>
          </w:p>
        </w:tc>
      </w:tr>
      <w:tr w:rsidR="008D22E7" w14:paraId="523E265F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EAAA1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317Y1Z9|A0A317Y1Z9_MAIZE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4CB89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Glutathion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-transferase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13A15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79</w:t>
            </w:r>
          </w:p>
        </w:tc>
      </w:tr>
      <w:tr w:rsidR="008D22E7" w14:paraId="2252919E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2F62F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3L6E750|A0A3L6E750_MAIZE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B4396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tathione S-transferase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CBB85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85</w:t>
            </w:r>
          </w:p>
        </w:tc>
      </w:tr>
      <w:tr w:rsidR="008D22E7" w14:paraId="2DC77290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92BFF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tr|C5XKV8|C5XKV8_SORBI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9A80E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tathione S-transferase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119CD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61</w:t>
            </w:r>
          </w:p>
        </w:tc>
      </w:tr>
      <w:tr w:rsidR="008D22E7" w14:paraId="6AC5CFAB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2D4C8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317Y5S8|A0A317Y5S8_MAIZE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9DEA9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tathione S-transferase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FE9B6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01</w:t>
            </w:r>
          </w:p>
        </w:tc>
      </w:tr>
      <w:tr w:rsidR="008D22E7" w14:paraId="11476561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CCA2F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3L6DAR9|A0A3L6DAR9_MAIZE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538AE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tathione S-transferase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C2941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02</w:t>
            </w:r>
          </w:p>
        </w:tc>
      </w:tr>
      <w:tr w:rsidR="008D22E7" w14:paraId="2244A600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8FEA5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B6PCZ5|A0A1B6PCZ5_SORBI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DF9ED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utathione S-transferase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9C7D9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11</w:t>
            </w:r>
          </w:p>
        </w:tc>
      </w:tr>
      <w:tr w:rsidR="008D22E7" w14:paraId="215DCF0B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1237E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317YFV6|A0A317YFV6_MAIZE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B7C47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-ascorbate peroxidase 1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B9206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.23</w:t>
            </w:r>
          </w:p>
        </w:tc>
      </w:tr>
      <w:tr w:rsidR="008D22E7" w14:paraId="17FF3DFC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C8AFA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B6P680|A0A1B6P680_SORBI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C5236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Long-chain acyl-Co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ynthetases (AMP-forming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AE711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43</w:t>
            </w:r>
          </w:p>
        </w:tc>
      </w:tr>
      <w:tr w:rsidR="008D22E7" w14:paraId="60485F3D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9B8FA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B6PSR5|A0A1B6PSR5_SORBI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A0CC9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ng-chain acyl-CoA synthetases (AMP-forming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95D2C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97</w:t>
            </w:r>
          </w:p>
        </w:tc>
      </w:tr>
      <w:tr w:rsidR="008D22E7" w14:paraId="6F7C677E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A838C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B7ZX64|B7ZX64_MAIZE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56A47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ong-chain acyl-CoA synthetases (AMP-forming)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AE628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60</w:t>
            </w:r>
          </w:p>
        </w:tc>
      </w:tr>
      <w:tr w:rsidR="008D22E7" w14:paraId="672723AE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B3A3F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2D0UJT5|A0A2D0UJT5_9POAL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644E5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NADP-dependent isocitrat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ehydrogenase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E065E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92</w:t>
            </w:r>
          </w:p>
        </w:tc>
      </w:tr>
      <w:tr w:rsidR="008D22E7" w14:paraId="0234854C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0BAC0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0A7DVW9|A0A0A7DVW9_9POAL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95135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roxidase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D48F3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4.24</w:t>
            </w:r>
          </w:p>
        </w:tc>
      </w:tr>
      <w:tr w:rsidR="008D22E7" w14:paraId="213A19AD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A6131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B6PLE8|A0A1B6PLE8_SORBI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F7191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roxidase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D48D36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22</w:t>
            </w:r>
          </w:p>
        </w:tc>
      </w:tr>
      <w:tr w:rsidR="008D22E7" w14:paraId="5C499890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7B925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D6FUY8|A0A1D6FUY8_MAIZE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69C3A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roxidase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44A78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5.50</w:t>
            </w:r>
          </w:p>
        </w:tc>
      </w:tr>
      <w:tr w:rsidR="008D22E7" w14:paraId="03D61D4C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6EA448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D6N0K1|A0A1D6N0K1_MAIZE</w:t>
            </w:r>
          </w:p>
        </w:tc>
        <w:tc>
          <w:tcPr>
            <w:tcW w:w="2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A11B13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roxidase</w:t>
            </w:r>
          </w:p>
        </w:tc>
        <w:tc>
          <w:tcPr>
            <w:tcW w:w="8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98753A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7.54</w:t>
            </w:r>
          </w:p>
        </w:tc>
      </w:tr>
      <w:tr w:rsidR="008D22E7" w14:paraId="2C41F487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2E9D50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Z5RMP0|A0A1Z5RMP0_SORBI</w:t>
            </w:r>
          </w:p>
        </w:tc>
        <w:tc>
          <w:tcPr>
            <w:tcW w:w="2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55E273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roxidase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DD2E31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7.32</w:t>
            </w:r>
          </w:p>
        </w:tc>
      </w:tr>
      <w:tr w:rsidR="008D22E7" w14:paraId="60E8FAED" w14:textId="77777777">
        <w:trPr>
          <w:trHeight w:val="270"/>
          <w:jc w:val="center"/>
        </w:trPr>
        <w:tc>
          <w:tcPr>
            <w:tcW w:w="17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EBA01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3L6GBT3|A0A3L6GBT3_MAIZE</w:t>
            </w:r>
          </w:p>
        </w:tc>
        <w:tc>
          <w:tcPr>
            <w:tcW w:w="2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2A5D5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roxidase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0C4C2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4.86</w:t>
            </w:r>
          </w:p>
        </w:tc>
      </w:tr>
      <w:tr w:rsidR="008D22E7" w14:paraId="69C47AB2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F35A1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C5WRN5|C5WRN5_SORBI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95208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roxidase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CD000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60</w:t>
            </w:r>
          </w:p>
        </w:tc>
      </w:tr>
      <w:tr w:rsidR="008D22E7" w14:paraId="22018254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3F1AE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C5WVK2|C5WVK2_SORBI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B7314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roxidase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AC26D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5.57</w:t>
            </w:r>
          </w:p>
        </w:tc>
      </w:tr>
      <w:tr w:rsidR="008D22E7" w14:paraId="70E48C85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182DE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C5XIN9|C5XIN9_SORBI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65AE4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roxidase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980F1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7.33</w:t>
            </w:r>
          </w:p>
        </w:tc>
      </w:tr>
      <w:tr w:rsidR="008D22E7" w14:paraId="655AD989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FBB89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C5YQ75|C5YQ75_SORBI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A3BEE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roxidase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9E609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7.49</w:t>
            </w:r>
          </w:p>
        </w:tc>
      </w:tr>
      <w:tr w:rsidR="008D22E7" w14:paraId="28BCCD21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836C2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C5YZI4|C5YZI4_SORBI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99015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roxidase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96D24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6.18</w:t>
            </w:r>
          </w:p>
        </w:tc>
      </w:tr>
      <w:tr w:rsidR="008D22E7" w14:paraId="1DC9DD4A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636AA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C5Z469|C5Z469_SORBI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C0321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roxidase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0EE11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8.61</w:t>
            </w:r>
          </w:p>
        </w:tc>
      </w:tr>
      <w:tr w:rsidR="008D22E7" w14:paraId="7CD4D73C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B34ED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C5Z475|C5Z475_SORBI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A4828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roxidase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EFB20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4.68</w:t>
            </w:r>
          </w:p>
        </w:tc>
      </w:tr>
      <w:tr w:rsidR="008D22E7" w14:paraId="01772F66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2061F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C5Z8S7|C5Z8S7_SORBI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18756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roxidase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1D14C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4.81</w:t>
            </w:r>
          </w:p>
        </w:tc>
      </w:tr>
      <w:tr w:rsidR="008D22E7" w14:paraId="4BC18E27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206EA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B6SIU4|B6SIU4_MAIZE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014F3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roxidase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0A0B2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07</w:t>
            </w:r>
          </w:p>
        </w:tc>
      </w:tr>
      <w:tr w:rsidR="008D22E7" w14:paraId="21D9BA18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773E91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C5X746|C5X746_SORBI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816B2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roxidase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B7239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1</w:t>
            </w:r>
          </w:p>
        </w:tc>
      </w:tr>
      <w:tr w:rsidR="008D22E7" w14:paraId="0B3A9756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4E5D7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B6T3V1|B6T3V1_MAIZE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228A4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eroxidase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E1CFA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3.10</w:t>
            </w:r>
          </w:p>
        </w:tc>
      </w:tr>
      <w:tr w:rsidR="008D22E7" w14:paraId="4FD3E34F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C8319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W0VX32|A0A1W0VX32_SORBI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E5382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eroxidase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6A4F9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35</w:t>
            </w:r>
          </w:p>
        </w:tc>
      </w:tr>
      <w:tr w:rsidR="008D22E7" w14:paraId="5AEF273B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43B79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3L6G3E7|A0A3L6G3E7_MAIZE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A4868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eroxidase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88125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98</w:t>
            </w:r>
          </w:p>
        </w:tc>
      </w:tr>
      <w:tr w:rsidR="008D22E7" w14:paraId="7584AF45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0E484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p|A5H452|PER70_MAIZE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B6CE0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eroxidase 70 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CADCE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5.07</w:t>
            </w:r>
          </w:p>
        </w:tc>
      </w:tr>
      <w:tr w:rsidR="008D22E7" w14:paraId="54C17073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44D86F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B6PMT8|A0A1B6PMT8_SORBI</w:t>
            </w:r>
          </w:p>
        </w:tc>
        <w:tc>
          <w:tcPr>
            <w:tcW w:w="23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300998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EROXIDASE_4 </w:t>
            </w:r>
          </w:p>
        </w:tc>
        <w:tc>
          <w:tcPr>
            <w:tcW w:w="8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ECDC04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41</w:t>
            </w:r>
          </w:p>
        </w:tc>
      </w:tr>
      <w:tr w:rsidR="008D22E7" w14:paraId="244AEF6E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03D44E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Z5RCK3|A0A1Z5RCK3_SORBI</w:t>
            </w:r>
          </w:p>
        </w:tc>
        <w:tc>
          <w:tcPr>
            <w:tcW w:w="2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F476B9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ROXIDASE_4 domain-containing protein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7B6E80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28</w:t>
            </w:r>
          </w:p>
        </w:tc>
      </w:tr>
      <w:tr w:rsidR="008D22E7" w14:paraId="653B8A5E" w14:textId="77777777">
        <w:trPr>
          <w:trHeight w:val="420"/>
          <w:jc w:val="center"/>
        </w:trPr>
        <w:tc>
          <w:tcPr>
            <w:tcW w:w="17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D01B03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D6MDL7|A0A1D6MDL7_MAIZE</w:t>
            </w:r>
          </w:p>
        </w:tc>
        <w:tc>
          <w:tcPr>
            <w:tcW w:w="2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929F0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roxisomal membrane anchor protein (peroxin)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AD2F3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94</w:t>
            </w:r>
          </w:p>
        </w:tc>
      </w:tr>
      <w:tr w:rsidR="008D22E7" w14:paraId="137756BE" w14:textId="77777777">
        <w:trPr>
          <w:trHeight w:val="420"/>
          <w:jc w:val="center"/>
        </w:trPr>
        <w:tc>
          <w:tcPr>
            <w:tcW w:w="1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82D0A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1D6H6N7|A0A1D6H6N7_MAIZE</w:t>
            </w:r>
          </w:p>
        </w:tc>
        <w:tc>
          <w:tcPr>
            <w:tcW w:w="2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499E5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Peroxisomal membrane protein MPV17 and relate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proteins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0C80C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1.55</w:t>
            </w:r>
          </w:p>
        </w:tc>
      </w:tr>
      <w:tr w:rsidR="008D22E7" w14:paraId="20B19367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477D74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C5WNQ9|C5WNQ9_SORBI</w:t>
            </w:r>
          </w:p>
        </w:tc>
        <w:tc>
          <w:tcPr>
            <w:tcW w:w="23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A4C174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roxisomal phytanoyl-CoA hydroxylase</w:t>
            </w:r>
          </w:p>
        </w:tc>
        <w:tc>
          <w:tcPr>
            <w:tcW w:w="8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9E51B6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.81</w:t>
            </w:r>
          </w:p>
        </w:tc>
      </w:tr>
      <w:tr w:rsidR="008D22E7" w14:paraId="0C274F74" w14:textId="77777777">
        <w:trPr>
          <w:trHeight w:val="270"/>
          <w:jc w:val="center"/>
        </w:trPr>
        <w:tc>
          <w:tcPr>
            <w:tcW w:w="1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70998D" w14:textId="77777777" w:rsidR="008D22E7" w:rsidRDefault="0017008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|A0A3L6E4D3|A0A3L6E4D3_MAIZE</w:t>
            </w:r>
          </w:p>
        </w:tc>
        <w:tc>
          <w:tcPr>
            <w:tcW w:w="23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BFACD6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ossible oxidoreductase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5655D2" w14:textId="77777777" w:rsidR="008D22E7" w:rsidRDefault="001700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2.20</w:t>
            </w:r>
          </w:p>
        </w:tc>
      </w:tr>
    </w:tbl>
    <w:p w14:paraId="5B1FD9D9" w14:textId="77777777" w:rsidR="008D22E7" w:rsidRDefault="008D22E7">
      <w:pPr>
        <w:spacing w:line="360" w:lineRule="auto"/>
        <w:rPr>
          <w:rFonts w:ascii="Times New Roman" w:eastAsia="SimSun" w:hAnsi="Times New Roman" w:cs="Times New Roman"/>
          <w:bCs/>
          <w:sz w:val="24"/>
          <w:lang w:bidi="ar"/>
        </w:rPr>
      </w:pPr>
    </w:p>
    <w:p w14:paraId="6FF54953" w14:textId="77777777" w:rsidR="008D22E7" w:rsidRDefault="008D22E7">
      <w:pPr>
        <w:spacing w:line="360" w:lineRule="auto"/>
        <w:rPr>
          <w:rFonts w:ascii="Times New Roman" w:eastAsia="SimSun" w:hAnsi="Times New Roman" w:cs="Times New Roman"/>
          <w:szCs w:val="21"/>
        </w:rPr>
      </w:pPr>
    </w:p>
    <w:p w14:paraId="300AD9C8" w14:textId="77777777" w:rsidR="008D22E7" w:rsidRDefault="008D22E7">
      <w:pPr>
        <w:spacing w:line="360" w:lineRule="auto"/>
        <w:rPr>
          <w:rFonts w:ascii="Times New Roman" w:eastAsia="SimSun" w:hAnsi="Times New Roman" w:cs="Times New Roman"/>
          <w:szCs w:val="21"/>
        </w:rPr>
      </w:pPr>
    </w:p>
    <w:p w14:paraId="2B51A566" w14:textId="77777777" w:rsidR="008D22E7" w:rsidRDefault="008D22E7">
      <w:pPr>
        <w:spacing w:line="360" w:lineRule="auto"/>
        <w:rPr>
          <w:rFonts w:ascii="Times New Roman" w:eastAsia="SimSun" w:hAnsi="Times New Roman" w:cs="Times New Roman"/>
          <w:szCs w:val="21"/>
        </w:rPr>
      </w:pPr>
    </w:p>
    <w:p w14:paraId="7643086D" w14:textId="77777777" w:rsidR="008D22E7" w:rsidRDefault="008D22E7">
      <w:pPr>
        <w:spacing w:line="360" w:lineRule="auto"/>
        <w:rPr>
          <w:rFonts w:ascii="Times New Roman" w:eastAsia="SimSun" w:hAnsi="Times New Roman" w:cs="Times New Roman"/>
          <w:szCs w:val="21"/>
        </w:rPr>
      </w:pPr>
    </w:p>
    <w:p w14:paraId="04A73DA7" w14:textId="77777777" w:rsidR="008D22E7" w:rsidRDefault="008D22E7">
      <w:pPr>
        <w:spacing w:line="360" w:lineRule="auto"/>
        <w:rPr>
          <w:rFonts w:ascii="Times New Roman" w:eastAsia="SimSun" w:hAnsi="Times New Roman" w:cs="Times New Roman"/>
          <w:szCs w:val="21"/>
        </w:rPr>
      </w:pPr>
    </w:p>
    <w:p w14:paraId="1EF4F37B" w14:textId="77777777" w:rsidR="008D22E7" w:rsidRDefault="008D22E7">
      <w:pPr>
        <w:spacing w:line="360" w:lineRule="auto"/>
        <w:rPr>
          <w:rFonts w:ascii="Times New Roman" w:eastAsia="SimSun" w:hAnsi="Times New Roman" w:cs="Times New Roman"/>
          <w:szCs w:val="21"/>
        </w:rPr>
      </w:pPr>
    </w:p>
    <w:p w14:paraId="362D77EC" w14:textId="77777777" w:rsidR="008D22E7" w:rsidRDefault="008D22E7">
      <w:pPr>
        <w:spacing w:line="360" w:lineRule="auto"/>
        <w:rPr>
          <w:rFonts w:ascii="Times New Roman" w:eastAsia="SimSun" w:hAnsi="Times New Roman" w:cs="Times New Roman"/>
          <w:szCs w:val="21"/>
        </w:rPr>
      </w:pPr>
    </w:p>
    <w:p w14:paraId="095E6218" w14:textId="77777777" w:rsidR="008D22E7" w:rsidRDefault="008D22E7">
      <w:pPr>
        <w:spacing w:line="360" w:lineRule="auto"/>
        <w:rPr>
          <w:rFonts w:ascii="Times New Roman" w:eastAsia="SimSun" w:hAnsi="Times New Roman" w:cs="Times New Roman"/>
          <w:szCs w:val="21"/>
        </w:rPr>
      </w:pPr>
    </w:p>
    <w:p w14:paraId="04E5DF88" w14:textId="77777777" w:rsidR="008D22E7" w:rsidRDefault="008D22E7">
      <w:pPr>
        <w:spacing w:line="360" w:lineRule="auto"/>
        <w:rPr>
          <w:rFonts w:ascii="Times New Roman" w:eastAsia="SimSun" w:hAnsi="Times New Roman" w:cs="Times New Roman"/>
          <w:szCs w:val="21"/>
        </w:rPr>
      </w:pPr>
    </w:p>
    <w:p w14:paraId="01BD095A" w14:textId="77777777" w:rsidR="008D22E7" w:rsidRDefault="008D22E7">
      <w:pPr>
        <w:spacing w:line="360" w:lineRule="auto"/>
        <w:rPr>
          <w:rFonts w:ascii="Times New Roman" w:eastAsia="SimSun" w:hAnsi="Times New Roman" w:cs="Times New Roman"/>
          <w:szCs w:val="21"/>
        </w:rPr>
      </w:pPr>
    </w:p>
    <w:p w14:paraId="4C1C63DD" w14:textId="77777777" w:rsidR="008D22E7" w:rsidRDefault="008D22E7">
      <w:pPr>
        <w:spacing w:line="360" w:lineRule="auto"/>
        <w:rPr>
          <w:rFonts w:ascii="Times New Roman" w:eastAsia="SimSun" w:hAnsi="Times New Roman" w:cs="Times New Roman"/>
          <w:szCs w:val="21"/>
        </w:rPr>
      </w:pPr>
    </w:p>
    <w:p w14:paraId="782FE888" w14:textId="77777777" w:rsidR="008D22E7" w:rsidRDefault="008D22E7"/>
    <w:sectPr w:rsidR="008D22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Tk0MTRkODM5NjA1NjU3ZjMxZjc4MWU0MjEzZmY1ZDIifQ=="/>
  </w:docVars>
  <w:rsids>
    <w:rsidRoot w:val="5B854C1D"/>
    <w:rsid w:val="0017008C"/>
    <w:rsid w:val="008D22E7"/>
    <w:rsid w:val="5B854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1FFEFE"/>
  <w15:docId w15:val="{822B1E63-13A9-4886-B51B-8EF23BFEA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DengXi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nhideWhenUsed="1" w:qFormat="1"/>
    <w:lsdException w:name="header" w:uiPriority="99" w:qFormat="1"/>
    <w:lsdException w:name="footer" w:uiPriority="99" w:qFormat="1"/>
    <w:lsdException w:name="caption" w:semiHidden="1" w:unhideWhenUsed="1" w:qFormat="1"/>
    <w:lsdException w:name="annotation reference" w:unhideWhenUsed="1" w:qFormat="1"/>
    <w:lsdException w:name="page number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unhideWhenUsed/>
    <w:qFormat/>
    <w:pPr>
      <w:jc w:val="left"/>
    </w:pPr>
  </w:style>
  <w:style w:type="paragraph" w:styleId="Footer">
    <w:name w:val="footer"/>
    <w:basedOn w:val="Normal"/>
    <w:uiPriority w:val="99"/>
    <w:qFormat/>
    <w:pPr>
      <w:widowControl/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paragraph" w:styleId="Header">
    <w:name w:val="header"/>
    <w:basedOn w:val="Normal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PageNumber">
    <w:name w:val="page number"/>
    <w:basedOn w:val="DefaultParagraphFont"/>
    <w:qFormat/>
  </w:style>
  <w:style w:type="character" w:styleId="CommentReference">
    <w:name w:val="annotation reference"/>
    <w:unhideWhenUsed/>
    <w:qFormat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85</Words>
  <Characters>9039</Characters>
  <Application>Microsoft Office Word</Application>
  <DocSecurity>0</DocSecurity>
  <Lines>75</Lines>
  <Paragraphs>21</Paragraphs>
  <ScaleCrop>false</ScaleCrop>
  <Company/>
  <LinksUpToDate>false</LinksUpToDate>
  <CharactersWithSpaces>10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ó我会冒泡泡可我不是可乐</dc:creator>
  <cp:lastModifiedBy>Hima Bhatt</cp:lastModifiedBy>
  <cp:revision>2</cp:revision>
  <dcterms:created xsi:type="dcterms:W3CDTF">2022-11-14T08:53:00Z</dcterms:created>
  <dcterms:modified xsi:type="dcterms:W3CDTF">2022-11-14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44E326411C624A908F37C991912654E0</vt:lpwstr>
  </property>
</Properties>
</file>